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Primers used for amplification and sequencing of complete genome of DENV-2. </w:t>
      </w:r>
      <w:bookmarkStart w:id="0" w:name="_GoBack"/>
      <w:bookmarkEnd w:id="0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486535</wp:posOffset>
                </wp:positionV>
                <wp:extent cx="4576445" cy="7715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6445" cy="7715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0"/>
                              <w:gridCol w:w="5067"/>
                            </w:tblGrid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equence (5' -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6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ACCGACAAAGACAGATTC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348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GAAAGAGATTGGAAGGA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647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ACCAACARTCTATGTCT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169R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TGTGTTGGGCAGCG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851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TCCTGGCATACACC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353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GATAACACCTCACTC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596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TGGTAACGGC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746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GATGTCGTCAGGAAACT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 2540R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GGGGATTCTGG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2146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AACAATGAGAGGAGCGA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2796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CAGAACTTCATAACCAC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3054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TTCCATGTGTCATTGA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3480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GGCTGTGACCAAAGA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3865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AAAGCCAACGCGTCAGTC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3545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GGACCCGAGTAGGAAC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4158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AGTCGGGATGGTG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4746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AATATCRTATGGAG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4590R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AGGCTCCATCTTCCAGT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5403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TGCTTGCTGGGTCTGTG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5784R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CTCGGCCTTGAAGTTA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5443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GCAGCTGGGATTTTT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6072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CCACCTTTTCACG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6161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ACARAGTGGCRGCTG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6776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TTGGTTATCTTGGGGT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6813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ACCATGGCAAACG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7392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CCATGTAGTCCTCA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7733R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AGCGTGATGGTCCGT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7416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CGGGCCCATCTCTAC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7926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GTTGGAATCTGGTGCG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8181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TCCTCCGTATTTCCT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8327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CAGATGTTGACCTCGGA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8847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AGCCTCACGTGCCG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8662F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CCGAAAGAAGGCACGAA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9232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CACATGARAGGAGAACA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9154R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CCTCCTTCTTTCTTACT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9599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GCTTGCAAACCTGTCATC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9821F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CCTGTTTGGGGAA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0321R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TTAATCCGACCTGACT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2-10695R *</w:t>
                                  </w:r>
                                </w:p>
                              </w:tc>
                              <w:tc>
                                <w:tcPr>
                                  <w:tcW w:w="50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TTTTCTGGCGTTCTG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35pt;height:607.55pt;mso-wrap-distance-left:9pt;mso-wrap-distance-right:9pt;mso-wrap-distance-top:0pt;mso-wrap-distance-bottom:0pt;margin-top:117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2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0"/>
                        <w:gridCol w:w="5067"/>
                      </w:tblGrid>
                      <w:tr>
                        <w:trPr>
                          <w:trHeight w:val="419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0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equence (5' - 3')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6F*</w:t>
                            </w:r>
                          </w:p>
                        </w:tc>
                        <w:tc>
                          <w:tcPr>
                            <w:tcW w:w="50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ACCGACAAAGACAGATTCT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348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GAAAGAGATTGGAAGGA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647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ACCAACARTCTATGTCTT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169R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TGTGTTGGGCAGCGAG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851F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TCCTGGCATACACCAT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353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GATAACACCTCACTCAG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596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TGGTAACGGCAGG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746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GATGTCGTCAGGAAACTT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 2540R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GGGGATTCTGGTT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2146F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AACAATGAGAGGAGCGAAG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2796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CAGAACTTCATAACCACAC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3054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TTCCATGTGTCATTGAG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3480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GGCTGTGACCAAAGAGTT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3865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AAAGCCAACGCGTCAGTCA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3545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GGACCCGAGTAGGAAC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4158F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AGTCGGGATGGTG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4746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AATATCRTATGGAGG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4590R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AGGCTCCATCTTCCAGTTC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5403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TGCTTGCTGGGTCTGTGAA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5784R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CTCGGCCTTGAAGTTAGC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5443F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GCAGCTGGGATTTTTAT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6072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CCACCTTTTCACGCT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6161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ACARAGTGGCRGCTGA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6776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TTGGTTATCTTGGGGTGT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6813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ACCATGGCAAACGAG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7392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CCATGTAGTCCTCATC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7733R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AGCGTGATGGTCCGTT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7416F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CGGGCCCATCTCTACA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7926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GTTGGAATCTGGTGCGTC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8181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TCCTCCGTATTTCCTTT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8327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CAGATGTTGACCTCGGAA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8847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AGCCTCACGTGCCGAC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8662F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CCGAAAGAAGGCACGAAA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9232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CACATGARAGGAGAACAC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9154R*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CCTCCTTCTTTCTTACTCA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9599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GCTTGCAAACCTGTCATCT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9821F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CCTGTTTGGGGAAG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0321R</w:t>
                            </w:r>
                          </w:p>
                        </w:tc>
                        <w:tc>
                          <w:tcPr>
                            <w:tcW w:w="50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TTAATCCGACCTGACTT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2-10695R *</w:t>
                            </w:r>
                          </w:p>
                        </w:tc>
                        <w:tc>
                          <w:tcPr>
                            <w:tcW w:w="50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TTTTCTGGCGTTCTG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Amplification primers are denoted by asterisks. The remaining primers, together with amplification primers were used for sequencing.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4"/>
      <w:szCs w:val="24"/>
      <w:lang w:val="en-US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18:00Z</dcterms:created>
  <dc:creator>David Lee Kim Sung</dc:creator>
  <dc:description/>
  <cp:keywords/>
  <dc:language>en-US</dc:language>
  <cp:lastModifiedBy>David LEE (NEA)</cp:lastModifiedBy>
  <dcterms:modified xsi:type="dcterms:W3CDTF">2013-07-20T15:35:00Z</dcterms:modified>
  <cp:revision>4</cp:revision>
  <dc:subject/>
  <dc:title/>
</cp:coreProperties>
</file>